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4826C" w14:textId="59E67A3B" w:rsidR="00AB472B" w:rsidRPr="00675123" w:rsidRDefault="00C10E61" w:rsidP="00675123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F2321E"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F2321E" w:rsidRPr="00F2321E">
        <w:rPr>
          <w:rFonts w:ascii="Times New Roman" w:hAnsi="Times New Roman" w:cs="Times New Roman"/>
          <w:b/>
          <w:bCs/>
          <w:sz w:val="18"/>
          <w:szCs w:val="18"/>
        </w:rPr>
        <w:t>ry</w:t>
      </w:r>
      <w:r w:rsidRPr="00F232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2321E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40212C" w:rsidRPr="00F232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F2321E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="0040212C" w:rsidRPr="00F2321E">
        <w:rPr>
          <w:rFonts w:ascii="Times New Roman" w:hAnsi="Times New Roman" w:cs="Times New Roman"/>
          <w:b/>
          <w:bCs/>
          <w:sz w:val="18"/>
          <w:szCs w:val="18"/>
        </w:rPr>
        <w:t>. Correlation between depressive-like behavior</w:t>
      </w:r>
      <w:r w:rsidR="0040212C" w:rsidRPr="00F2321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 </w:t>
      </w:r>
      <w:r w:rsidR="0040212C" w:rsidRPr="00F2321E">
        <w:rPr>
          <w:rFonts w:ascii="Times New Roman" w:hAnsi="Times New Roman" w:cs="Times New Roman"/>
          <w:b/>
          <w:bCs/>
          <w:sz w:val="18"/>
          <w:szCs w:val="18"/>
        </w:rPr>
        <w:t xml:space="preserve">and levels of </w:t>
      </w:r>
      <w:r w:rsidR="00740947" w:rsidRPr="00F2321E">
        <w:rPr>
          <w:rFonts w:ascii="Times New Roman" w:hAnsi="Times New Roman" w:cs="Times New Roman"/>
          <w:b/>
          <w:bCs/>
          <w:sz w:val="18"/>
          <w:szCs w:val="18"/>
        </w:rPr>
        <w:t>MLCFAs</w:t>
      </w:r>
      <w:r w:rsidR="00061D3B" w:rsidRPr="00F232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0212C" w:rsidRPr="00F2321E">
        <w:rPr>
          <w:rFonts w:ascii="Times New Roman" w:hAnsi="Times New Roman" w:cs="Times New Roman"/>
          <w:b/>
          <w:bCs/>
          <w:sz w:val="18"/>
          <w:szCs w:val="18"/>
        </w:rPr>
        <w:t xml:space="preserve">in the </w:t>
      </w:r>
      <w:r w:rsidR="00BC3C54" w:rsidRPr="00F2321E">
        <w:rPr>
          <w:rFonts w:ascii="Times New Roman" w:hAnsi="Times New Roman" w:cs="Times New Roman" w:hint="eastAsia"/>
          <w:b/>
          <w:bCs/>
          <w:sz w:val="18"/>
          <w:szCs w:val="18"/>
        </w:rPr>
        <w:t>pre</w:t>
      </w:r>
      <w:r w:rsidR="00BC3C54" w:rsidRPr="00F2321E">
        <w:rPr>
          <w:rFonts w:ascii="Times New Roman" w:hAnsi="Times New Roman" w:cs="Times New Roman"/>
          <w:b/>
          <w:bCs/>
          <w:sz w:val="18"/>
          <w:szCs w:val="18"/>
        </w:rPr>
        <w:t>frontal cort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8"/>
        <w:gridCol w:w="1015"/>
        <w:gridCol w:w="1160"/>
        <w:gridCol w:w="1184"/>
        <w:gridCol w:w="1184"/>
        <w:gridCol w:w="1161"/>
        <w:gridCol w:w="864"/>
      </w:tblGrid>
      <w:tr w:rsidR="00EC5CA4" w:rsidRPr="00EC5CA4" w14:paraId="5AE38F3E" w14:textId="2953747F" w:rsidTr="002A190F">
        <w:tc>
          <w:tcPr>
            <w:tcW w:w="104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3246A" w14:textId="46F0A3B7" w:rsidR="0026657C" w:rsidRPr="00EC5CA4" w:rsidRDefault="00740947" w:rsidP="00D83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tty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acids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152E" w14:textId="178E6635" w:rsidR="0026657C" w:rsidRPr="00EC5CA4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in center (%)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1DBB" w14:textId="4C897C49" w:rsidR="0026657C" w:rsidRPr="00EC5CA4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rose preference rate (%)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90D36" w14:textId="099F07CE" w:rsidR="0026657C" w:rsidRPr="00EC5CA4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obility time (s)</w:t>
            </w:r>
          </w:p>
        </w:tc>
      </w:tr>
      <w:tr w:rsidR="00EC5CA4" w:rsidRPr="00EC5CA4" w14:paraId="3500CDC7" w14:textId="4715D604" w:rsidTr="002A190F">
        <w:tc>
          <w:tcPr>
            <w:tcW w:w="10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8E072" w14:textId="47A116CA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3DF1" w14:textId="3FFF8005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7D804028" w14:textId="47DF1921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373E" w14:textId="5B224131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14:paraId="3A9610FA" w14:textId="4C2BC892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61D4A" w14:textId="3CCA6749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</w:tcPr>
          <w:p w14:paraId="2D6E6AE3" w14:textId="3BE92AA5" w:rsidR="0026657C" w:rsidRPr="00EC5CA4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EC5CA4" w:rsidRPr="00EC5CA4" w14:paraId="138DAF64" w14:textId="08B1160E" w:rsidTr="00761AAB"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0EFCA" w14:textId="1F2B3CB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6: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EA22" w14:textId="0047012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4A21D459" w14:textId="455D660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43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2470" w14:textId="7037292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2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2E6EA8D1" w14:textId="3E4C6BA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50 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2261" w14:textId="550A070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5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4E6D5E2" w14:textId="13BE3AF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9 </w:t>
            </w:r>
          </w:p>
        </w:tc>
      </w:tr>
      <w:tr w:rsidR="00EC5CA4" w:rsidRPr="00EC5CA4" w14:paraId="034977F2" w14:textId="1E490E82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2C582" w14:textId="27D4C5D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F38F" w14:textId="28B6D0E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5 </w:t>
            </w:r>
          </w:p>
        </w:tc>
        <w:tc>
          <w:tcPr>
            <w:tcW w:w="698" w:type="pct"/>
          </w:tcPr>
          <w:p w14:paraId="4217544B" w14:textId="2B20360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1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F54A4" w14:textId="0F32767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5 </w:t>
            </w:r>
          </w:p>
        </w:tc>
        <w:tc>
          <w:tcPr>
            <w:tcW w:w="713" w:type="pct"/>
            <w:vAlign w:val="center"/>
          </w:tcPr>
          <w:p w14:paraId="0F4001E0" w14:textId="14C9AB4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4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F116A" w14:textId="7CBCD3A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6 </w:t>
            </w:r>
          </w:p>
        </w:tc>
        <w:tc>
          <w:tcPr>
            <w:tcW w:w="520" w:type="pct"/>
            <w:vAlign w:val="center"/>
          </w:tcPr>
          <w:p w14:paraId="23219F73" w14:textId="03E8D6D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9 </w:t>
            </w:r>
          </w:p>
        </w:tc>
      </w:tr>
      <w:tr w:rsidR="00EC5CA4" w:rsidRPr="00EC5CA4" w14:paraId="0D693A4D" w14:textId="6A1E685B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B2534" w14:textId="0878005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7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F0EC3" w14:textId="7EB0B5D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3 </w:t>
            </w:r>
          </w:p>
        </w:tc>
        <w:tc>
          <w:tcPr>
            <w:tcW w:w="698" w:type="pct"/>
          </w:tcPr>
          <w:p w14:paraId="51E551C3" w14:textId="0DC533F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63BA3" w14:textId="1DF8719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9 </w:t>
            </w:r>
          </w:p>
        </w:tc>
        <w:tc>
          <w:tcPr>
            <w:tcW w:w="713" w:type="pct"/>
            <w:vAlign w:val="center"/>
          </w:tcPr>
          <w:p w14:paraId="54EC3005" w14:textId="17BB6CB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AAC2B" w14:textId="7B837CA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520" w:type="pct"/>
            <w:vAlign w:val="center"/>
          </w:tcPr>
          <w:p w14:paraId="72A03219" w14:textId="1686F06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89 </w:t>
            </w:r>
          </w:p>
        </w:tc>
      </w:tr>
      <w:tr w:rsidR="00EC5CA4" w:rsidRPr="00EC5CA4" w14:paraId="42FA95EA" w14:textId="420898C2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E5F1C" w14:textId="5C3D869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3856C" w14:textId="3F62698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7 </w:t>
            </w:r>
          </w:p>
        </w:tc>
        <w:tc>
          <w:tcPr>
            <w:tcW w:w="698" w:type="pct"/>
          </w:tcPr>
          <w:p w14:paraId="44A99D35" w14:textId="6168200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84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4850" w14:textId="5F2AF2C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7 </w:t>
            </w:r>
          </w:p>
        </w:tc>
        <w:tc>
          <w:tcPr>
            <w:tcW w:w="713" w:type="pct"/>
            <w:vAlign w:val="center"/>
          </w:tcPr>
          <w:p w14:paraId="535D44CB" w14:textId="0C46D11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4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D1B3A" w14:textId="107B9D8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3 </w:t>
            </w:r>
          </w:p>
        </w:tc>
        <w:tc>
          <w:tcPr>
            <w:tcW w:w="520" w:type="pct"/>
            <w:vAlign w:val="center"/>
          </w:tcPr>
          <w:p w14:paraId="7BFF6C4E" w14:textId="51C0F09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16 </w:t>
            </w:r>
          </w:p>
        </w:tc>
      </w:tr>
      <w:tr w:rsidR="00EC5CA4" w:rsidRPr="00EC5CA4" w14:paraId="45B44B48" w14:textId="49929D46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61AC2" w14:textId="3D779C9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4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D5BC4" w14:textId="4113F60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31</w:t>
            </w:r>
          </w:p>
        </w:tc>
        <w:tc>
          <w:tcPr>
            <w:tcW w:w="698" w:type="pct"/>
          </w:tcPr>
          <w:p w14:paraId="4A2F0CE9" w14:textId="72A2032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7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65F7F" w14:textId="0DB0308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3 </w:t>
            </w:r>
          </w:p>
        </w:tc>
        <w:tc>
          <w:tcPr>
            <w:tcW w:w="713" w:type="pct"/>
            <w:vAlign w:val="center"/>
          </w:tcPr>
          <w:p w14:paraId="73568C57" w14:textId="13CF6D8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6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A5731" w14:textId="7156CC5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8 </w:t>
            </w:r>
          </w:p>
        </w:tc>
        <w:tc>
          <w:tcPr>
            <w:tcW w:w="520" w:type="pct"/>
            <w:vAlign w:val="center"/>
          </w:tcPr>
          <w:p w14:paraId="1E75E7FC" w14:textId="71DA968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22 </w:t>
            </w:r>
          </w:p>
        </w:tc>
      </w:tr>
      <w:tr w:rsidR="00EC5CA4" w:rsidRPr="00EC5CA4" w14:paraId="5B2EEAB8" w14:textId="0D0C598E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8DF2D" w14:textId="08099B5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688E8" w14:textId="7398880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5 </w:t>
            </w:r>
          </w:p>
        </w:tc>
        <w:tc>
          <w:tcPr>
            <w:tcW w:w="698" w:type="pct"/>
          </w:tcPr>
          <w:p w14:paraId="03523038" w14:textId="4C5F37F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68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EF1A9" w14:textId="3B42976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9 </w:t>
            </w:r>
          </w:p>
        </w:tc>
        <w:tc>
          <w:tcPr>
            <w:tcW w:w="713" w:type="pct"/>
            <w:vAlign w:val="center"/>
          </w:tcPr>
          <w:p w14:paraId="3783BC53" w14:textId="17AA245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E83E" w14:textId="29EAC57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9 </w:t>
            </w:r>
          </w:p>
        </w:tc>
        <w:tc>
          <w:tcPr>
            <w:tcW w:w="520" w:type="pct"/>
            <w:vAlign w:val="center"/>
          </w:tcPr>
          <w:p w14:paraId="4B215B38" w14:textId="69CE031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88 </w:t>
            </w:r>
          </w:p>
        </w:tc>
      </w:tr>
      <w:tr w:rsidR="00EC5CA4" w:rsidRPr="00EC5CA4" w14:paraId="6F1658F2" w14:textId="44CB4A9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F852A" w14:textId="3DA8772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4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45A73" w14:textId="02F0B70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8 </w:t>
            </w:r>
          </w:p>
        </w:tc>
        <w:tc>
          <w:tcPr>
            <w:tcW w:w="698" w:type="pct"/>
          </w:tcPr>
          <w:p w14:paraId="2DEC414F" w14:textId="7BF21DD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3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EBE7B" w14:textId="04B6A3D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5 </w:t>
            </w:r>
          </w:p>
        </w:tc>
        <w:tc>
          <w:tcPr>
            <w:tcW w:w="713" w:type="pct"/>
            <w:vAlign w:val="center"/>
          </w:tcPr>
          <w:p w14:paraId="51B21497" w14:textId="75411C4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E19DA" w14:textId="2EA6D46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9 </w:t>
            </w:r>
          </w:p>
        </w:tc>
        <w:tc>
          <w:tcPr>
            <w:tcW w:w="520" w:type="pct"/>
            <w:vAlign w:val="center"/>
          </w:tcPr>
          <w:p w14:paraId="1C75A934" w14:textId="1F5AB81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67 </w:t>
            </w:r>
          </w:p>
        </w:tc>
      </w:tr>
      <w:tr w:rsidR="00EC5CA4" w:rsidRPr="00EC5CA4" w14:paraId="0F570232" w14:textId="07E7C70D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F35AC" w14:textId="67A9DAB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5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AE7C5" w14:textId="7A3946A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8 </w:t>
            </w:r>
          </w:p>
        </w:tc>
        <w:tc>
          <w:tcPr>
            <w:tcW w:w="698" w:type="pct"/>
          </w:tcPr>
          <w:p w14:paraId="1273DBD1" w14:textId="126FECF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A33B5" w14:textId="6DB7E74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06 </w:t>
            </w:r>
          </w:p>
        </w:tc>
        <w:tc>
          <w:tcPr>
            <w:tcW w:w="713" w:type="pct"/>
            <w:vAlign w:val="center"/>
          </w:tcPr>
          <w:p w14:paraId="451B6011" w14:textId="5DE7E27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E50A3" w14:textId="5130442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9 </w:t>
            </w:r>
          </w:p>
        </w:tc>
        <w:tc>
          <w:tcPr>
            <w:tcW w:w="520" w:type="pct"/>
            <w:vAlign w:val="center"/>
          </w:tcPr>
          <w:p w14:paraId="4CABD930" w14:textId="76563A6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16 </w:t>
            </w:r>
          </w:p>
        </w:tc>
      </w:tr>
      <w:tr w:rsidR="00EC5CA4" w:rsidRPr="00EC5CA4" w14:paraId="23936569" w14:textId="66FF8E0F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BFCCD" w14:textId="0259264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3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E06A3" w14:textId="311F2E8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5 </w:t>
            </w:r>
          </w:p>
        </w:tc>
        <w:tc>
          <w:tcPr>
            <w:tcW w:w="698" w:type="pct"/>
          </w:tcPr>
          <w:p w14:paraId="6E7DD994" w14:textId="6AE39A1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3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15D9A" w14:textId="4331C61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6 </w:t>
            </w:r>
          </w:p>
        </w:tc>
        <w:tc>
          <w:tcPr>
            <w:tcW w:w="713" w:type="pct"/>
            <w:vAlign w:val="center"/>
          </w:tcPr>
          <w:p w14:paraId="53B45BC4" w14:textId="23E781B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0B43C" w14:textId="43B3248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7 </w:t>
            </w:r>
          </w:p>
        </w:tc>
        <w:tc>
          <w:tcPr>
            <w:tcW w:w="520" w:type="pct"/>
            <w:vAlign w:val="center"/>
          </w:tcPr>
          <w:p w14:paraId="62944770" w14:textId="650B63A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7 </w:t>
            </w:r>
          </w:p>
        </w:tc>
      </w:tr>
      <w:tr w:rsidR="00EC5CA4" w:rsidRPr="00EC5CA4" w14:paraId="2CE1CBB6" w14:textId="2F977891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2EA1" w14:textId="14484FE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1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7CD40" w14:textId="352F1D0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2 </w:t>
            </w:r>
          </w:p>
        </w:tc>
        <w:tc>
          <w:tcPr>
            <w:tcW w:w="698" w:type="pct"/>
          </w:tcPr>
          <w:p w14:paraId="3D6192BD" w14:textId="389C8CE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5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9E645" w14:textId="6789856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3 </w:t>
            </w:r>
          </w:p>
        </w:tc>
        <w:tc>
          <w:tcPr>
            <w:tcW w:w="713" w:type="pct"/>
            <w:vAlign w:val="center"/>
          </w:tcPr>
          <w:p w14:paraId="061DD7B6" w14:textId="0369045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3AC9F" w14:textId="4A8CDD6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5 </w:t>
            </w:r>
          </w:p>
        </w:tc>
        <w:tc>
          <w:tcPr>
            <w:tcW w:w="520" w:type="pct"/>
            <w:vAlign w:val="center"/>
          </w:tcPr>
          <w:p w14:paraId="381468AC" w14:textId="00FAB63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9 </w:t>
            </w:r>
          </w:p>
        </w:tc>
      </w:tr>
      <w:tr w:rsidR="00EC5CA4" w:rsidRPr="00EC5CA4" w14:paraId="7392DDDC" w14:textId="4E67C114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0C4A7" w14:textId="6B78640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8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53C12" w14:textId="04A2A1B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2 </w:t>
            </w:r>
          </w:p>
        </w:tc>
        <w:tc>
          <w:tcPr>
            <w:tcW w:w="698" w:type="pct"/>
          </w:tcPr>
          <w:p w14:paraId="3A9E853B" w14:textId="68D6344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3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E4CB0" w14:textId="21D05FF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51 </w:t>
            </w:r>
          </w:p>
        </w:tc>
        <w:tc>
          <w:tcPr>
            <w:tcW w:w="713" w:type="pct"/>
            <w:vAlign w:val="center"/>
          </w:tcPr>
          <w:p w14:paraId="249A0A79" w14:textId="6ED7EE1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E715" w14:textId="4312B92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520" w:type="pct"/>
            <w:vAlign w:val="center"/>
          </w:tcPr>
          <w:p w14:paraId="665876AF" w14:textId="2D2E215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96 </w:t>
            </w:r>
          </w:p>
        </w:tc>
      </w:tr>
      <w:tr w:rsidR="00EC5CA4" w:rsidRPr="00EC5CA4" w14:paraId="39D4513F" w14:textId="7274F60C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63F53" w14:textId="6E22811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2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83D79" w14:textId="3CBEE4C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4 </w:t>
            </w:r>
          </w:p>
        </w:tc>
        <w:tc>
          <w:tcPr>
            <w:tcW w:w="698" w:type="pct"/>
          </w:tcPr>
          <w:p w14:paraId="709EAEDD" w14:textId="7CA0C17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1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B417F" w14:textId="51FF725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9 </w:t>
            </w:r>
          </w:p>
        </w:tc>
        <w:tc>
          <w:tcPr>
            <w:tcW w:w="713" w:type="pct"/>
            <w:vAlign w:val="center"/>
          </w:tcPr>
          <w:p w14:paraId="76CC7D47" w14:textId="6CD5F7E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54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C663F" w14:textId="397BF86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1 </w:t>
            </w:r>
          </w:p>
        </w:tc>
        <w:tc>
          <w:tcPr>
            <w:tcW w:w="520" w:type="pct"/>
            <w:vAlign w:val="center"/>
          </w:tcPr>
          <w:p w14:paraId="7A37923B" w14:textId="5DC1147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0 </w:t>
            </w:r>
          </w:p>
        </w:tc>
      </w:tr>
      <w:tr w:rsidR="00EC5CA4" w:rsidRPr="00EC5CA4" w14:paraId="7D63565D" w14:textId="603B4AB8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DA392" w14:textId="025BCB1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0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8EF08" w14:textId="1689E8B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6 </w:t>
            </w:r>
          </w:p>
        </w:tc>
        <w:tc>
          <w:tcPr>
            <w:tcW w:w="698" w:type="pct"/>
          </w:tcPr>
          <w:p w14:paraId="34B23B94" w14:textId="3E2AD01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4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6DB53" w14:textId="4FD2FA2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4 </w:t>
            </w:r>
          </w:p>
        </w:tc>
        <w:tc>
          <w:tcPr>
            <w:tcW w:w="713" w:type="pct"/>
            <w:vAlign w:val="center"/>
          </w:tcPr>
          <w:p w14:paraId="72A234B2" w14:textId="6794CD1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7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DBB0" w14:textId="159B11F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520" w:type="pct"/>
            <w:vAlign w:val="center"/>
          </w:tcPr>
          <w:p w14:paraId="19560861" w14:textId="533BF29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39 </w:t>
            </w:r>
          </w:p>
        </w:tc>
      </w:tr>
      <w:tr w:rsidR="00EC5CA4" w:rsidRPr="00EC5CA4" w14:paraId="4D0FDCE3" w14:textId="02D103F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52FDC" w14:textId="43B0E43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6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9F159" w14:textId="6E065C3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83</w:t>
            </w:r>
          </w:p>
        </w:tc>
        <w:tc>
          <w:tcPr>
            <w:tcW w:w="698" w:type="pct"/>
          </w:tcPr>
          <w:p w14:paraId="20FA316D" w14:textId="0B7ED94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1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CC8C9" w14:textId="6BD395F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3 </w:t>
            </w:r>
          </w:p>
        </w:tc>
        <w:tc>
          <w:tcPr>
            <w:tcW w:w="713" w:type="pct"/>
            <w:vAlign w:val="center"/>
          </w:tcPr>
          <w:p w14:paraId="6688ACE1" w14:textId="528D83D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6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F9E9C" w14:textId="739670A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2 </w:t>
            </w:r>
          </w:p>
        </w:tc>
        <w:tc>
          <w:tcPr>
            <w:tcW w:w="520" w:type="pct"/>
            <w:vAlign w:val="center"/>
          </w:tcPr>
          <w:p w14:paraId="622F5235" w14:textId="3DD7421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95 </w:t>
            </w:r>
          </w:p>
        </w:tc>
      </w:tr>
      <w:tr w:rsidR="00EC5CA4" w:rsidRPr="00EC5CA4" w14:paraId="690643E6" w14:textId="2107E8C4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D9E3" w14:textId="0A9159C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3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8C91C" w14:textId="351768A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698" w:type="pct"/>
          </w:tcPr>
          <w:p w14:paraId="71E216C8" w14:textId="1C6346F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4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0385" w14:textId="2F2DF35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6 </w:t>
            </w:r>
          </w:p>
        </w:tc>
        <w:tc>
          <w:tcPr>
            <w:tcW w:w="713" w:type="pct"/>
            <w:vAlign w:val="center"/>
          </w:tcPr>
          <w:p w14:paraId="2257477F" w14:textId="1A0697D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C090A" w14:textId="3D8B92C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520" w:type="pct"/>
            <w:vAlign w:val="center"/>
          </w:tcPr>
          <w:p w14:paraId="3F0F4D42" w14:textId="060FF42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92 </w:t>
            </w:r>
          </w:p>
        </w:tc>
      </w:tr>
      <w:tr w:rsidR="00EC5CA4" w:rsidRPr="00EC5CA4" w14:paraId="372CFF6A" w14:textId="16844C48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7CC83" w14:textId="2620B40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1:0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D7E08" w14:textId="4FA6C35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7 </w:t>
            </w:r>
          </w:p>
        </w:tc>
        <w:tc>
          <w:tcPr>
            <w:tcW w:w="698" w:type="pct"/>
          </w:tcPr>
          <w:p w14:paraId="173BE030" w14:textId="27A69CC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84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B47A" w14:textId="10DDF25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54 </w:t>
            </w:r>
          </w:p>
        </w:tc>
        <w:tc>
          <w:tcPr>
            <w:tcW w:w="713" w:type="pct"/>
            <w:vAlign w:val="center"/>
          </w:tcPr>
          <w:p w14:paraId="0FA32A0E" w14:textId="09FB94F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06F4F" w14:textId="64E50EA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74</w:t>
            </w:r>
          </w:p>
        </w:tc>
        <w:tc>
          <w:tcPr>
            <w:tcW w:w="520" w:type="pct"/>
            <w:vAlign w:val="center"/>
          </w:tcPr>
          <w:p w14:paraId="141CE451" w14:textId="2D17518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87 </w:t>
            </w:r>
          </w:p>
        </w:tc>
      </w:tr>
      <w:tr w:rsidR="00EC5CA4" w:rsidRPr="00EC5CA4" w14:paraId="4F767DB2" w14:textId="7E3FA19F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F600F" w14:textId="18C589E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FA</w:t>
            </w:r>
            <w:r w:rsidR="0074094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4F9D1" w14:textId="0F90EED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3 </w:t>
            </w:r>
          </w:p>
        </w:tc>
        <w:tc>
          <w:tcPr>
            <w:tcW w:w="698" w:type="pct"/>
          </w:tcPr>
          <w:p w14:paraId="7B678B5A" w14:textId="3DD9E58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9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07CA7" w14:textId="2DA7500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8 </w:t>
            </w:r>
          </w:p>
        </w:tc>
        <w:tc>
          <w:tcPr>
            <w:tcW w:w="713" w:type="pct"/>
            <w:vAlign w:val="center"/>
          </w:tcPr>
          <w:p w14:paraId="386673C4" w14:textId="138F296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9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ACF35" w14:textId="677BF05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7 </w:t>
            </w:r>
          </w:p>
        </w:tc>
        <w:tc>
          <w:tcPr>
            <w:tcW w:w="520" w:type="pct"/>
            <w:vAlign w:val="center"/>
          </w:tcPr>
          <w:p w14:paraId="5F63816C" w14:textId="72A00A4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1 </w:t>
            </w:r>
          </w:p>
        </w:tc>
      </w:tr>
      <w:tr w:rsidR="00EC5CA4" w:rsidRPr="00EC5CA4" w14:paraId="130CA120" w14:textId="2857DE3D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EADC" w14:textId="4627B22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C18D" w14:textId="7BE977C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9 </w:t>
            </w:r>
          </w:p>
        </w:tc>
        <w:tc>
          <w:tcPr>
            <w:tcW w:w="698" w:type="pct"/>
          </w:tcPr>
          <w:p w14:paraId="6D27380A" w14:textId="6B470DF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53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430F1" w14:textId="06B69EA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3 </w:t>
            </w:r>
          </w:p>
        </w:tc>
        <w:tc>
          <w:tcPr>
            <w:tcW w:w="713" w:type="pct"/>
            <w:vAlign w:val="center"/>
          </w:tcPr>
          <w:p w14:paraId="73C87EEF" w14:textId="7634A53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644A0" w14:textId="18BF85E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4 </w:t>
            </w:r>
          </w:p>
        </w:tc>
        <w:tc>
          <w:tcPr>
            <w:tcW w:w="520" w:type="pct"/>
            <w:vAlign w:val="center"/>
          </w:tcPr>
          <w:p w14:paraId="61883375" w14:textId="00B6216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96 </w:t>
            </w:r>
          </w:p>
        </w:tc>
      </w:tr>
      <w:tr w:rsidR="00EC5CA4" w:rsidRPr="00EC5CA4" w14:paraId="6E1E7BE7" w14:textId="5EC4BDAB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E0278" w14:textId="46A4D45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4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981F" w14:textId="3C72557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1 </w:t>
            </w:r>
          </w:p>
        </w:tc>
        <w:tc>
          <w:tcPr>
            <w:tcW w:w="698" w:type="pct"/>
          </w:tcPr>
          <w:p w14:paraId="062BE164" w14:textId="1FF0614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6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5D7FE" w14:textId="26F1FCC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0 </w:t>
            </w:r>
          </w:p>
        </w:tc>
        <w:tc>
          <w:tcPr>
            <w:tcW w:w="713" w:type="pct"/>
            <w:vAlign w:val="center"/>
          </w:tcPr>
          <w:p w14:paraId="2988C191" w14:textId="5CB41E4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C197E" w14:textId="0680E26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5 </w:t>
            </w:r>
          </w:p>
        </w:tc>
        <w:tc>
          <w:tcPr>
            <w:tcW w:w="520" w:type="pct"/>
            <w:vAlign w:val="center"/>
          </w:tcPr>
          <w:p w14:paraId="272F7C2B" w14:textId="662C327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3 </w:t>
            </w:r>
          </w:p>
        </w:tc>
      </w:tr>
      <w:tr w:rsidR="00EC5CA4" w:rsidRPr="00EC5CA4" w14:paraId="28539CAC" w14:textId="5C05C7CD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43452" w14:textId="09464E0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7FABE" w14:textId="38CF5C6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698" w:type="pct"/>
          </w:tcPr>
          <w:p w14:paraId="2F686E1E" w14:textId="63CFB2E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4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1368" w14:textId="2C7C604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6 </w:t>
            </w:r>
          </w:p>
        </w:tc>
        <w:tc>
          <w:tcPr>
            <w:tcW w:w="713" w:type="pct"/>
            <w:vAlign w:val="center"/>
          </w:tcPr>
          <w:p w14:paraId="2AC9E386" w14:textId="04FA733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24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44218" w14:textId="19799FE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3 </w:t>
            </w:r>
          </w:p>
        </w:tc>
        <w:tc>
          <w:tcPr>
            <w:tcW w:w="520" w:type="pct"/>
            <w:vAlign w:val="center"/>
          </w:tcPr>
          <w:p w14:paraId="20FDEABF" w14:textId="489945C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50 </w:t>
            </w:r>
          </w:p>
        </w:tc>
      </w:tr>
      <w:tr w:rsidR="00EC5CA4" w:rsidRPr="00EC5CA4" w14:paraId="709471D0" w14:textId="713D9E83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E4D26" w14:textId="4B8085D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6:1N7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7C66" w14:textId="1C9B4DF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4 </w:t>
            </w:r>
          </w:p>
        </w:tc>
        <w:tc>
          <w:tcPr>
            <w:tcW w:w="698" w:type="pct"/>
          </w:tcPr>
          <w:p w14:paraId="6641EB46" w14:textId="320E71C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B4DD7" w14:textId="3A8542E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7 </w:t>
            </w:r>
          </w:p>
        </w:tc>
        <w:tc>
          <w:tcPr>
            <w:tcW w:w="713" w:type="pct"/>
            <w:vAlign w:val="center"/>
          </w:tcPr>
          <w:p w14:paraId="582717C9" w14:textId="1722F4A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60374" w14:textId="2D40F14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520" w:type="pct"/>
            <w:vAlign w:val="center"/>
          </w:tcPr>
          <w:p w14:paraId="0F9DC6E6" w14:textId="3B17490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34 </w:t>
            </w:r>
          </w:p>
        </w:tc>
      </w:tr>
      <w:tr w:rsidR="00EC5CA4" w:rsidRPr="00EC5CA4" w14:paraId="56CEF2B5" w14:textId="172F25B4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F2E0E" w14:textId="0D0AD3C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1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67B5E" w14:textId="15F3389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698" w:type="pct"/>
          </w:tcPr>
          <w:p w14:paraId="331562BB" w14:textId="6F2EB0E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69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7AC66" w14:textId="2565697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0 </w:t>
            </w:r>
          </w:p>
        </w:tc>
        <w:tc>
          <w:tcPr>
            <w:tcW w:w="713" w:type="pct"/>
            <w:vAlign w:val="center"/>
          </w:tcPr>
          <w:p w14:paraId="1782225F" w14:textId="330F6A5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DAA70" w14:textId="0B61DCB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8 </w:t>
            </w:r>
          </w:p>
        </w:tc>
        <w:tc>
          <w:tcPr>
            <w:tcW w:w="520" w:type="pct"/>
            <w:vAlign w:val="center"/>
          </w:tcPr>
          <w:p w14:paraId="746D3065" w14:textId="0759419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64 </w:t>
            </w:r>
          </w:p>
        </w:tc>
      </w:tr>
      <w:tr w:rsidR="00EC5CA4" w:rsidRPr="00EC5CA4" w14:paraId="05FBD450" w14:textId="7DAA8ED2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1E730" w14:textId="1481818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7:1N7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F09AE" w14:textId="4753E4F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9 </w:t>
            </w:r>
          </w:p>
        </w:tc>
        <w:tc>
          <w:tcPr>
            <w:tcW w:w="698" w:type="pct"/>
          </w:tcPr>
          <w:p w14:paraId="0B4A693D" w14:textId="6D46A70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351F8" w14:textId="3E8C059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36 </w:t>
            </w:r>
          </w:p>
        </w:tc>
        <w:tc>
          <w:tcPr>
            <w:tcW w:w="713" w:type="pct"/>
            <w:vAlign w:val="center"/>
          </w:tcPr>
          <w:p w14:paraId="5AB93533" w14:textId="716EE7F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C774D" w14:textId="48DAD20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46</w:t>
            </w:r>
          </w:p>
        </w:tc>
        <w:tc>
          <w:tcPr>
            <w:tcW w:w="520" w:type="pct"/>
            <w:vAlign w:val="center"/>
          </w:tcPr>
          <w:p w14:paraId="73F23726" w14:textId="0635687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4 </w:t>
            </w:r>
          </w:p>
        </w:tc>
      </w:tr>
      <w:tr w:rsidR="00EC5CA4" w:rsidRPr="00EC5CA4" w14:paraId="4EFB7FDA" w14:textId="1A24BCFA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CA960" w14:textId="7883193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5:1N5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9712" w14:textId="05EFA36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698" w:type="pct"/>
          </w:tcPr>
          <w:p w14:paraId="52B678FB" w14:textId="4A82881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4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8D85" w14:textId="1CBF92B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9 </w:t>
            </w:r>
          </w:p>
        </w:tc>
        <w:tc>
          <w:tcPr>
            <w:tcW w:w="713" w:type="pct"/>
            <w:vAlign w:val="center"/>
          </w:tcPr>
          <w:p w14:paraId="01E5A721" w14:textId="46C4D0B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BE415" w14:textId="647DAA9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7 </w:t>
            </w:r>
          </w:p>
        </w:tc>
        <w:tc>
          <w:tcPr>
            <w:tcW w:w="520" w:type="pct"/>
            <w:vAlign w:val="center"/>
          </w:tcPr>
          <w:p w14:paraId="1CB58FEC" w14:textId="49F467D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22 </w:t>
            </w:r>
          </w:p>
        </w:tc>
      </w:tr>
      <w:tr w:rsidR="00EC5CA4" w:rsidRPr="00EC5CA4" w14:paraId="01967556" w14:textId="5964A571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4B274" w14:textId="4812D6D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4:1N5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EC0F7" w14:textId="5A0A6FA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02</w:t>
            </w:r>
          </w:p>
        </w:tc>
        <w:tc>
          <w:tcPr>
            <w:tcW w:w="698" w:type="pct"/>
          </w:tcPr>
          <w:p w14:paraId="2DEB5CAF" w14:textId="0CABBE6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9FBE" w14:textId="7C6CC2B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4 </w:t>
            </w:r>
          </w:p>
        </w:tc>
        <w:tc>
          <w:tcPr>
            <w:tcW w:w="713" w:type="pct"/>
            <w:vAlign w:val="center"/>
          </w:tcPr>
          <w:p w14:paraId="3394E067" w14:textId="0787869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1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617F6" w14:textId="4406F80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0 </w:t>
            </w:r>
          </w:p>
        </w:tc>
        <w:tc>
          <w:tcPr>
            <w:tcW w:w="520" w:type="pct"/>
            <w:vAlign w:val="center"/>
          </w:tcPr>
          <w:p w14:paraId="64457C62" w14:textId="4040135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1 </w:t>
            </w:r>
          </w:p>
        </w:tc>
      </w:tr>
      <w:tr w:rsidR="00EC5CA4" w:rsidRPr="00EC5CA4" w14:paraId="4E12721B" w14:textId="7C5E70C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01699" w14:textId="7682199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1TN9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A175" w14:textId="781D8C9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9 </w:t>
            </w:r>
          </w:p>
        </w:tc>
        <w:tc>
          <w:tcPr>
            <w:tcW w:w="698" w:type="pct"/>
          </w:tcPr>
          <w:p w14:paraId="37C40F1B" w14:textId="33B3A24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7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1DB7B" w14:textId="737785F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1 </w:t>
            </w:r>
          </w:p>
        </w:tc>
        <w:tc>
          <w:tcPr>
            <w:tcW w:w="713" w:type="pct"/>
            <w:vAlign w:val="center"/>
          </w:tcPr>
          <w:p w14:paraId="2FDEC181" w14:textId="7543631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6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DCD54" w14:textId="63A5186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520" w:type="pct"/>
            <w:vAlign w:val="center"/>
          </w:tcPr>
          <w:p w14:paraId="16ED91F3" w14:textId="7533F7C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95 </w:t>
            </w:r>
          </w:p>
        </w:tc>
      </w:tr>
      <w:tr w:rsidR="00EC5CA4" w:rsidRPr="00EC5CA4" w14:paraId="292DCB81" w14:textId="42994081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04562" w14:textId="6D486EB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UFA</w:t>
            </w:r>
            <w:r w:rsidR="0074094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96B1" w14:textId="3C798E7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9 </w:t>
            </w:r>
          </w:p>
        </w:tc>
        <w:tc>
          <w:tcPr>
            <w:tcW w:w="698" w:type="pct"/>
          </w:tcPr>
          <w:p w14:paraId="2A7D9329" w14:textId="0D64334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83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F931" w14:textId="4B5BC66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35 </w:t>
            </w:r>
          </w:p>
        </w:tc>
        <w:tc>
          <w:tcPr>
            <w:tcW w:w="713" w:type="pct"/>
            <w:vAlign w:val="center"/>
          </w:tcPr>
          <w:p w14:paraId="443D5F03" w14:textId="353C419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38E10" w14:textId="03F9B54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4 </w:t>
            </w:r>
          </w:p>
        </w:tc>
        <w:tc>
          <w:tcPr>
            <w:tcW w:w="520" w:type="pct"/>
            <w:vAlign w:val="center"/>
          </w:tcPr>
          <w:p w14:paraId="5936A78B" w14:textId="65B680E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8 </w:t>
            </w:r>
          </w:p>
        </w:tc>
      </w:tr>
      <w:tr w:rsidR="00EC5CA4" w:rsidRPr="00EC5CA4" w14:paraId="00BE83E2" w14:textId="69EF7031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4DA4B" w14:textId="1E5A2A1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4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7658F" w14:textId="040C9DA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0 </w:t>
            </w:r>
          </w:p>
        </w:tc>
        <w:tc>
          <w:tcPr>
            <w:tcW w:w="698" w:type="pct"/>
          </w:tcPr>
          <w:p w14:paraId="7FAF4850" w14:textId="580F6C2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8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FF186" w14:textId="1AD622C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6 </w:t>
            </w:r>
          </w:p>
        </w:tc>
        <w:tc>
          <w:tcPr>
            <w:tcW w:w="713" w:type="pct"/>
            <w:vAlign w:val="center"/>
          </w:tcPr>
          <w:p w14:paraId="2EDE9545" w14:textId="63AD238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15B9A" w14:textId="1148048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07</w:t>
            </w:r>
          </w:p>
        </w:tc>
        <w:tc>
          <w:tcPr>
            <w:tcW w:w="520" w:type="pct"/>
            <w:vAlign w:val="center"/>
          </w:tcPr>
          <w:p w14:paraId="76DC2D33" w14:textId="257D4EA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6 </w:t>
            </w:r>
          </w:p>
        </w:tc>
      </w:tr>
      <w:tr w:rsidR="00EC5CA4" w:rsidRPr="00EC5CA4" w14:paraId="29772760" w14:textId="76A35D64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616D2" w14:textId="7309C4F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6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4616" w14:textId="58D6571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8 </w:t>
            </w:r>
          </w:p>
        </w:tc>
        <w:tc>
          <w:tcPr>
            <w:tcW w:w="698" w:type="pct"/>
          </w:tcPr>
          <w:p w14:paraId="09BFB09C" w14:textId="62B4F3B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30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BB07E" w14:textId="2400CDD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9 </w:t>
            </w:r>
          </w:p>
        </w:tc>
        <w:tc>
          <w:tcPr>
            <w:tcW w:w="713" w:type="pct"/>
            <w:vAlign w:val="center"/>
          </w:tcPr>
          <w:p w14:paraId="2CA5EF4E" w14:textId="043904E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EA28C" w14:textId="2FB4004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333</w:t>
            </w:r>
          </w:p>
        </w:tc>
        <w:tc>
          <w:tcPr>
            <w:tcW w:w="520" w:type="pct"/>
            <w:vAlign w:val="center"/>
          </w:tcPr>
          <w:p w14:paraId="75E7B75E" w14:textId="533E4F5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</w:tr>
      <w:tr w:rsidR="00EC5CA4" w:rsidRPr="00EC5CA4" w14:paraId="2DCD8CA0" w14:textId="3D060DBE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E5521" w14:textId="31D867C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4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4C93A" w14:textId="5611DCE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7 </w:t>
            </w:r>
          </w:p>
        </w:tc>
        <w:tc>
          <w:tcPr>
            <w:tcW w:w="698" w:type="pct"/>
          </w:tcPr>
          <w:p w14:paraId="4D7A7B46" w14:textId="52F60A9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61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881AC" w14:textId="4DE6592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7 </w:t>
            </w:r>
          </w:p>
        </w:tc>
        <w:tc>
          <w:tcPr>
            <w:tcW w:w="713" w:type="pct"/>
            <w:vAlign w:val="center"/>
          </w:tcPr>
          <w:p w14:paraId="7639FFD8" w14:textId="1A7DEC5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87E4" w14:textId="721BBEA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02</w:t>
            </w:r>
          </w:p>
        </w:tc>
        <w:tc>
          <w:tcPr>
            <w:tcW w:w="520" w:type="pct"/>
            <w:vAlign w:val="center"/>
          </w:tcPr>
          <w:p w14:paraId="240320B1" w14:textId="187719D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7 </w:t>
            </w:r>
          </w:p>
        </w:tc>
      </w:tr>
      <w:tr w:rsidR="00EC5CA4" w:rsidRPr="00EC5CA4" w14:paraId="49002F1E" w14:textId="2EC479D2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8B2D0" w14:textId="0654C98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2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0A37E" w14:textId="242B9B2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698" w:type="pct"/>
          </w:tcPr>
          <w:p w14:paraId="70658769" w14:textId="4400562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55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CC8A8" w14:textId="18F6D3A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0 </w:t>
            </w:r>
          </w:p>
        </w:tc>
        <w:tc>
          <w:tcPr>
            <w:tcW w:w="713" w:type="pct"/>
            <w:vAlign w:val="center"/>
          </w:tcPr>
          <w:p w14:paraId="193759B4" w14:textId="6BE1421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0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B22" w14:textId="72B7DCA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26</w:t>
            </w:r>
          </w:p>
        </w:tc>
        <w:tc>
          <w:tcPr>
            <w:tcW w:w="520" w:type="pct"/>
            <w:vAlign w:val="center"/>
          </w:tcPr>
          <w:p w14:paraId="409291DA" w14:textId="2C28424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91 </w:t>
            </w:r>
          </w:p>
        </w:tc>
      </w:tr>
      <w:tr w:rsidR="00EC5CA4" w:rsidRPr="00EC5CA4" w14:paraId="165BB5CB" w14:textId="1B00CDE3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78B4" w14:textId="4D00D1B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3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4CF6" w14:textId="337A31D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8 </w:t>
            </w:r>
          </w:p>
        </w:tc>
        <w:tc>
          <w:tcPr>
            <w:tcW w:w="698" w:type="pct"/>
          </w:tcPr>
          <w:p w14:paraId="22E914B5" w14:textId="5BF5410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8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83C5B" w14:textId="5023A1F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27 </w:t>
            </w:r>
          </w:p>
        </w:tc>
        <w:tc>
          <w:tcPr>
            <w:tcW w:w="713" w:type="pct"/>
            <w:vAlign w:val="center"/>
          </w:tcPr>
          <w:p w14:paraId="6EF2B4AB" w14:textId="3BB2315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5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0315F" w14:textId="71DA4DE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350</w:t>
            </w:r>
          </w:p>
        </w:tc>
        <w:tc>
          <w:tcPr>
            <w:tcW w:w="520" w:type="pct"/>
            <w:vAlign w:val="center"/>
          </w:tcPr>
          <w:p w14:paraId="53EC2FA3" w14:textId="1F825A9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9 </w:t>
            </w:r>
          </w:p>
        </w:tc>
      </w:tr>
      <w:tr w:rsidR="00EC5CA4" w:rsidRPr="00EC5CA4" w14:paraId="74FED08D" w14:textId="2A47487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9F86C" w14:textId="71D6250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5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C329C" w14:textId="3F581C7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5 </w:t>
            </w:r>
          </w:p>
        </w:tc>
        <w:tc>
          <w:tcPr>
            <w:tcW w:w="698" w:type="pct"/>
          </w:tcPr>
          <w:p w14:paraId="4B36B483" w14:textId="6ACD5C5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33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4950" w14:textId="020A305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55 </w:t>
            </w:r>
          </w:p>
        </w:tc>
        <w:tc>
          <w:tcPr>
            <w:tcW w:w="713" w:type="pct"/>
            <w:vAlign w:val="center"/>
          </w:tcPr>
          <w:p w14:paraId="48A2D4F0" w14:textId="3E1AE81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5634" w14:textId="0C433EF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6 </w:t>
            </w:r>
          </w:p>
        </w:tc>
        <w:tc>
          <w:tcPr>
            <w:tcW w:w="520" w:type="pct"/>
            <w:vAlign w:val="center"/>
          </w:tcPr>
          <w:p w14:paraId="57A31617" w14:textId="66DABF7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35 </w:t>
            </w:r>
          </w:p>
        </w:tc>
      </w:tr>
      <w:tr w:rsidR="00EC5CA4" w:rsidRPr="00EC5CA4" w14:paraId="489CAA8B" w14:textId="08079BFF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3AFC6" w14:textId="3248083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2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B3731" w14:textId="10703F2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9 </w:t>
            </w:r>
          </w:p>
        </w:tc>
        <w:tc>
          <w:tcPr>
            <w:tcW w:w="698" w:type="pct"/>
          </w:tcPr>
          <w:p w14:paraId="0695BE88" w14:textId="635DA1B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53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11ACF" w14:textId="5BED53B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7 </w:t>
            </w:r>
          </w:p>
        </w:tc>
        <w:tc>
          <w:tcPr>
            <w:tcW w:w="713" w:type="pct"/>
            <w:vAlign w:val="center"/>
          </w:tcPr>
          <w:p w14:paraId="24E74252" w14:textId="294670E8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E4007" w14:textId="076D8B0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29</w:t>
            </w:r>
          </w:p>
        </w:tc>
        <w:tc>
          <w:tcPr>
            <w:tcW w:w="520" w:type="pct"/>
            <w:vAlign w:val="center"/>
          </w:tcPr>
          <w:p w14:paraId="7AD19A7F" w14:textId="70F09CF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81 </w:t>
            </w:r>
          </w:p>
        </w:tc>
      </w:tr>
      <w:tr w:rsidR="00EC5CA4" w:rsidRPr="00EC5CA4" w14:paraId="3FFCD17F" w14:textId="1E713FA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782C5" w14:textId="3D32DFA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5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8519" w14:textId="63BBF85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4 </w:t>
            </w:r>
          </w:p>
        </w:tc>
        <w:tc>
          <w:tcPr>
            <w:tcW w:w="698" w:type="pct"/>
          </w:tcPr>
          <w:p w14:paraId="59B86522" w14:textId="1A12F25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5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EFF81" w14:textId="3AB28D9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00 </w:t>
            </w:r>
          </w:p>
        </w:tc>
        <w:tc>
          <w:tcPr>
            <w:tcW w:w="713" w:type="pct"/>
            <w:vAlign w:val="center"/>
          </w:tcPr>
          <w:p w14:paraId="1F4757DF" w14:textId="0E6630C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3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CAF3D" w14:textId="362EBEF6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29</w:t>
            </w:r>
          </w:p>
        </w:tc>
        <w:tc>
          <w:tcPr>
            <w:tcW w:w="520" w:type="pct"/>
            <w:vAlign w:val="center"/>
          </w:tcPr>
          <w:p w14:paraId="4B41C124" w14:textId="59C35E7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82 </w:t>
            </w:r>
          </w:p>
        </w:tc>
      </w:tr>
      <w:tr w:rsidR="00EC5CA4" w:rsidRPr="00EC5CA4" w14:paraId="66319BA0" w14:textId="194872A5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DD6D7" w14:textId="3D34060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2:2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7F0EB" w14:textId="0FD889F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3 </w:t>
            </w:r>
          </w:p>
        </w:tc>
        <w:tc>
          <w:tcPr>
            <w:tcW w:w="698" w:type="pct"/>
          </w:tcPr>
          <w:p w14:paraId="0E5B2CBF" w14:textId="63E7677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9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20FAE" w14:textId="6EEDF9F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5 </w:t>
            </w:r>
          </w:p>
        </w:tc>
        <w:tc>
          <w:tcPr>
            <w:tcW w:w="713" w:type="pct"/>
            <w:vAlign w:val="center"/>
          </w:tcPr>
          <w:p w14:paraId="7B610ABA" w14:textId="0168FFA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2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7BC6" w14:textId="04B9759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301</w:t>
            </w:r>
          </w:p>
        </w:tc>
        <w:tc>
          <w:tcPr>
            <w:tcW w:w="520" w:type="pct"/>
            <w:vAlign w:val="center"/>
          </w:tcPr>
          <w:p w14:paraId="47F9AE58" w14:textId="370AE84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4 </w:t>
            </w:r>
          </w:p>
        </w:tc>
      </w:tr>
      <w:tr w:rsidR="00EC5CA4" w:rsidRPr="00EC5CA4" w14:paraId="50F7F298" w14:textId="6B47E606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2EF5" w14:textId="0130DA5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5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1AB5" w14:textId="4A35E64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3 </w:t>
            </w:r>
          </w:p>
        </w:tc>
        <w:tc>
          <w:tcPr>
            <w:tcW w:w="698" w:type="pct"/>
          </w:tcPr>
          <w:p w14:paraId="048B04AB" w14:textId="3F79301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4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78A50" w14:textId="3A9AA5E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9 </w:t>
            </w:r>
          </w:p>
        </w:tc>
        <w:tc>
          <w:tcPr>
            <w:tcW w:w="713" w:type="pct"/>
            <w:vAlign w:val="center"/>
          </w:tcPr>
          <w:p w14:paraId="03C199E8" w14:textId="3423A11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3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02F1" w14:textId="3AAA261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403</w:t>
            </w:r>
          </w:p>
        </w:tc>
        <w:tc>
          <w:tcPr>
            <w:tcW w:w="520" w:type="pct"/>
            <w:vAlign w:val="center"/>
          </w:tcPr>
          <w:p w14:paraId="7B121E65" w14:textId="387E7DE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EC5CA4" w:rsidRPr="00EC5CA4" w14:paraId="5EDD5E7B" w14:textId="645DA118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28B48" w14:textId="10CFBFA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20:3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2FBB" w14:textId="0CF8662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2 </w:t>
            </w:r>
          </w:p>
        </w:tc>
        <w:tc>
          <w:tcPr>
            <w:tcW w:w="698" w:type="pct"/>
          </w:tcPr>
          <w:p w14:paraId="56FD8FF1" w14:textId="2737103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92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20C52" w14:textId="59DCA6C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0 </w:t>
            </w:r>
          </w:p>
        </w:tc>
        <w:tc>
          <w:tcPr>
            <w:tcW w:w="713" w:type="pct"/>
            <w:vAlign w:val="center"/>
          </w:tcPr>
          <w:p w14:paraId="0C4DBF94" w14:textId="55E72AB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6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F9B80" w14:textId="6A7755A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520" w:type="pct"/>
            <w:vAlign w:val="center"/>
          </w:tcPr>
          <w:p w14:paraId="03603BB3" w14:textId="67B00B8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3 </w:t>
            </w:r>
          </w:p>
        </w:tc>
      </w:tr>
      <w:tr w:rsidR="00EC5CA4" w:rsidRPr="00EC5CA4" w14:paraId="77307A64" w14:textId="71FFBDB9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E7710" w14:textId="3072A827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C18:3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8D9C" w14:textId="39A9A16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7 </w:t>
            </w:r>
          </w:p>
        </w:tc>
        <w:tc>
          <w:tcPr>
            <w:tcW w:w="698" w:type="pct"/>
          </w:tcPr>
          <w:p w14:paraId="7553E0AA" w14:textId="0674EAD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1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7699F" w14:textId="00F6074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5 </w:t>
            </w:r>
          </w:p>
        </w:tc>
        <w:tc>
          <w:tcPr>
            <w:tcW w:w="713" w:type="pct"/>
            <w:vAlign w:val="center"/>
          </w:tcPr>
          <w:p w14:paraId="34BCEA1E" w14:textId="205ED1D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9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CB56" w14:textId="2941681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520" w:type="pct"/>
            <w:vAlign w:val="center"/>
          </w:tcPr>
          <w:p w14:paraId="0EB0C533" w14:textId="67B67435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89 </w:t>
            </w:r>
          </w:p>
        </w:tc>
      </w:tr>
      <w:tr w:rsidR="00EC5CA4" w:rsidRPr="00EC5CA4" w14:paraId="49139FE8" w14:textId="5802A445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444F1" w14:textId="3BA2DAD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2TTN6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99B4" w14:textId="71B1664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5 </w:t>
            </w:r>
          </w:p>
        </w:tc>
        <w:tc>
          <w:tcPr>
            <w:tcW w:w="698" w:type="pct"/>
          </w:tcPr>
          <w:p w14:paraId="577999D7" w14:textId="4E62E99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3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68B85" w14:textId="79827F2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4 </w:t>
            </w:r>
          </w:p>
        </w:tc>
        <w:tc>
          <w:tcPr>
            <w:tcW w:w="713" w:type="pct"/>
            <w:vAlign w:val="center"/>
          </w:tcPr>
          <w:p w14:paraId="7A42BA56" w14:textId="70A5D49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1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35458" w14:textId="2819A6CA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520" w:type="pct"/>
            <w:vAlign w:val="center"/>
          </w:tcPr>
          <w:p w14:paraId="79E0E26F" w14:textId="5D950A5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80 </w:t>
            </w:r>
          </w:p>
        </w:tc>
      </w:tr>
      <w:tr w:rsidR="00EC5CA4" w:rsidRPr="00EC5CA4" w14:paraId="36D9EDEC" w14:textId="4DD43F1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A6CF6" w14:textId="3DAEAB22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18:3N3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2DF81" w14:textId="70E8074C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02 </w:t>
            </w:r>
          </w:p>
        </w:tc>
        <w:tc>
          <w:tcPr>
            <w:tcW w:w="698" w:type="pct"/>
          </w:tcPr>
          <w:p w14:paraId="47C3753B" w14:textId="43A72BE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3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50BF0" w14:textId="1E5573E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9 </w:t>
            </w:r>
          </w:p>
        </w:tc>
        <w:tc>
          <w:tcPr>
            <w:tcW w:w="713" w:type="pct"/>
            <w:vAlign w:val="center"/>
          </w:tcPr>
          <w:p w14:paraId="54C1F328" w14:textId="24D88AE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2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7D93E" w14:textId="23D58DC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520" w:type="pct"/>
            <w:vAlign w:val="center"/>
          </w:tcPr>
          <w:p w14:paraId="32E4B71A" w14:textId="39BB8E51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62 </w:t>
            </w:r>
          </w:p>
        </w:tc>
      </w:tr>
      <w:tr w:rsidR="00EC5CA4" w:rsidRPr="00EC5CA4" w14:paraId="511253D9" w14:textId="2A4264E8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94CAD" w14:textId="0ECCF9E4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UFA</w:t>
            </w:r>
            <w:r w:rsidR="0074094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F6FCC" w14:textId="3CFB9FEE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5 </w:t>
            </w:r>
          </w:p>
        </w:tc>
        <w:tc>
          <w:tcPr>
            <w:tcW w:w="698" w:type="pct"/>
          </w:tcPr>
          <w:p w14:paraId="1B7834B5" w14:textId="7F4B262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37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D4FA" w14:textId="4F4D58A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8 </w:t>
            </w:r>
          </w:p>
        </w:tc>
        <w:tc>
          <w:tcPr>
            <w:tcW w:w="713" w:type="pct"/>
            <w:vAlign w:val="center"/>
          </w:tcPr>
          <w:p w14:paraId="45CC5B88" w14:textId="2254A93D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8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75C01" w14:textId="4D89331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267</w:t>
            </w:r>
          </w:p>
        </w:tc>
        <w:tc>
          <w:tcPr>
            <w:tcW w:w="520" w:type="pct"/>
            <w:vAlign w:val="center"/>
          </w:tcPr>
          <w:p w14:paraId="42DA5ADC" w14:textId="6B4F8EE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0 </w:t>
            </w:r>
          </w:p>
        </w:tc>
      </w:tr>
      <w:tr w:rsidR="00EC5CA4" w:rsidRPr="00EC5CA4" w14:paraId="437B400B" w14:textId="77777777" w:rsidTr="00761AAB">
        <w:tc>
          <w:tcPr>
            <w:tcW w:w="10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E216A" w14:textId="2E4E25BD" w:rsidR="00952188" w:rsidRPr="00EC5CA4" w:rsidRDefault="00952188" w:rsidP="009521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  <w:r w:rsidR="0074094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LCFAs</w:t>
            </w:r>
          </w:p>
        </w:tc>
        <w:tc>
          <w:tcPr>
            <w:tcW w:w="6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4A112" w14:textId="74F2D5C6" w:rsidR="00952188" w:rsidRPr="00EC5CA4" w:rsidRDefault="00952188" w:rsidP="009521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7 </w:t>
            </w:r>
          </w:p>
        </w:tc>
        <w:tc>
          <w:tcPr>
            <w:tcW w:w="698" w:type="pct"/>
          </w:tcPr>
          <w:p w14:paraId="06C406E9" w14:textId="0103E16B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06 </w:t>
            </w:r>
          </w:p>
        </w:tc>
        <w:tc>
          <w:tcPr>
            <w:tcW w:w="71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9C42E" w14:textId="654E439F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1 </w:t>
            </w:r>
          </w:p>
        </w:tc>
        <w:tc>
          <w:tcPr>
            <w:tcW w:w="713" w:type="pct"/>
            <w:vAlign w:val="center"/>
          </w:tcPr>
          <w:p w14:paraId="0DF7E0A5" w14:textId="24ED5849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3 </w:t>
            </w:r>
          </w:p>
        </w:tc>
        <w:tc>
          <w:tcPr>
            <w:tcW w:w="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DBCD" w14:textId="4558AAB3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4 </w:t>
            </w:r>
          </w:p>
        </w:tc>
        <w:tc>
          <w:tcPr>
            <w:tcW w:w="520" w:type="pct"/>
            <w:vAlign w:val="center"/>
          </w:tcPr>
          <w:p w14:paraId="200A3AB7" w14:textId="662AB0E0" w:rsidR="00952188" w:rsidRPr="00EC5CA4" w:rsidRDefault="00952188" w:rsidP="0095218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A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18 </w:t>
            </w:r>
          </w:p>
        </w:tc>
      </w:tr>
    </w:tbl>
    <w:p w14:paraId="2E57CEC6" w14:textId="1845217A" w:rsidR="00D66DB5" w:rsidRDefault="00000000"/>
    <w:p w14:paraId="2F21F401" w14:textId="449A840F" w:rsidR="00D833B4" w:rsidRDefault="00D833B4"/>
    <w:p w14:paraId="76C9080A" w14:textId="19466A9C" w:rsidR="00D833B4" w:rsidRDefault="00D833B4"/>
    <w:p w14:paraId="3D74A9A1" w14:textId="77777777" w:rsidR="00D833B4" w:rsidRDefault="00D833B4"/>
    <w:sectPr w:rsidR="00D8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4A062" w14:textId="77777777" w:rsidR="00662061" w:rsidRDefault="00662061" w:rsidP="002057EE">
      <w:r>
        <w:separator/>
      </w:r>
    </w:p>
  </w:endnote>
  <w:endnote w:type="continuationSeparator" w:id="0">
    <w:p w14:paraId="69D697B2" w14:textId="77777777" w:rsidR="00662061" w:rsidRDefault="00662061" w:rsidP="0020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25CDB" w14:textId="77777777" w:rsidR="00662061" w:rsidRDefault="00662061" w:rsidP="002057EE">
      <w:r>
        <w:separator/>
      </w:r>
    </w:p>
  </w:footnote>
  <w:footnote w:type="continuationSeparator" w:id="0">
    <w:p w14:paraId="2E51E7D6" w14:textId="77777777" w:rsidR="00662061" w:rsidRDefault="00662061" w:rsidP="0020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61"/>
    <w:rsid w:val="00061D3B"/>
    <w:rsid w:val="000A4CCB"/>
    <w:rsid w:val="000B544E"/>
    <w:rsid w:val="00124A63"/>
    <w:rsid w:val="00136A74"/>
    <w:rsid w:val="00182058"/>
    <w:rsid w:val="00195AF6"/>
    <w:rsid w:val="001C3964"/>
    <w:rsid w:val="001D5E01"/>
    <w:rsid w:val="001E0845"/>
    <w:rsid w:val="001E3CB6"/>
    <w:rsid w:val="0020053A"/>
    <w:rsid w:val="002057EE"/>
    <w:rsid w:val="00231613"/>
    <w:rsid w:val="002559E0"/>
    <w:rsid w:val="0026657C"/>
    <w:rsid w:val="002720C1"/>
    <w:rsid w:val="00282B24"/>
    <w:rsid w:val="002A190F"/>
    <w:rsid w:val="002C0B07"/>
    <w:rsid w:val="002D1E35"/>
    <w:rsid w:val="00391D69"/>
    <w:rsid w:val="003C72D6"/>
    <w:rsid w:val="003E5DFA"/>
    <w:rsid w:val="0040212C"/>
    <w:rsid w:val="00435367"/>
    <w:rsid w:val="0044509F"/>
    <w:rsid w:val="00450214"/>
    <w:rsid w:val="00460AA5"/>
    <w:rsid w:val="004A1B06"/>
    <w:rsid w:val="004B4851"/>
    <w:rsid w:val="006062D5"/>
    <w:rsid w:val="00632D06"/>
    <w:rsid w:val="00647E7A"/>
    <w:rsid w:val="00655C66"/>
    <w:rsid w:val="00662061"/>
    <w:rsid w:val="00675123"/>
    <w:rsid w:val="006D2A88"/>
    <w:rsid w:val="00732E00"/>
    <w:rsid w:val="00740947"/>
    <w:rsid w:val="00750BF7"/>
    <w:rsid w:val="007528DD"/>
    <w:rsid w:val="007D18E9"/>
    <w:rsid w:val="007E0F9A"/>
    <w:rsid w:val="007F612D"/>
    <w:rsid w:val="008378EA"/>
    <w:rsid w:val="00851B5D"/>
    <w:rsid w:val="00885D22"/>
    <w:rsid w:val="008E0A34"/>
    <w:rsid w:val="00952188"/>
    <w:rsid w:val="00974EE2"/>
    <w:rsid w:val="009A0D59"/>
    <w:rsid w:val="009A1D0D"/>
    <w:rsid w:val="009B3247"/>
    <w:rsid w:val="009B3EF5"/>
    <w:rsid w:val="009C614E"/>
    <w:rsid w:val="00A30AC8"/>
    <w:rsid w:val="00A33061"/>
    <w:rsid w:val="00A378A2"/>
    <w:rsid w:val="00A44C32"/>
    <w:rsid w:val="00A5533B"/>
    <w:rsid w:val="00A72528"/>
    <w:rsid w:val="00AB472B"/>
    <w:rsid w:val="00AC3EDD"/>
    <w:rsid w:val="00AC792A"/>
    <w:rsid w:val="00AF4207"/>
    <w:rsid w:val="00BB3F73"/>
    <w:rsid w:val="00BC3C54"/>
    <w:rsid w:val="00BC7272"/>
    <w:rsid w:val="00C10E61"/>
    <w:rsid w:val="00C52896"/>
    <w:rsid w:val="00C811B0"/>
    <w:rsid w:val="00CB0F9C"/>
    <w:rsid w:val="00D30A24"/>
    <w:rsid w:val="00D42A81"/>
    <w:rsid w:val="00D46C0A"/>
    <w:rsid w:val="00D833B4"/>
    <w:rsid w:val="00DB1277"/>
    <w:rsid w:val="00DC6A4D"/>
    <w:rsid w:val="00E73B47"/>
    <w:rsid w:val="00EC5CA4"/>
    <w:rsid w:val="00F2321E"/>
    <w:rsid w:val="00F47BB5"/>
    <w:rsid w:val="00F54CED"/>
    <w:rsid w:val="00F8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8A4DD"/>
  <w15:chartTrackingRefBased/>
  <w15:docId w15:val="{E006493F-9A7A-4D5F-AC57-1EE8162B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7EE"/>
    <w:rPr>
      <w:sz w:val="18"/>
      <w:szCs w:val="18"/>
    </w:rPr>
  </w:style>
  <w:style w:type="table" w:styleId="a7">
    <w:name w:val="Table Grid"/>
    <w:basedOn w:val="a1"/>
    <w:uiPriority w:val="39"/>
    <w:rsid w:val="00205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2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2</Pages>
  <Words>386</Words>
  <Characters>2027</Characters>
  <Application>Microsoft Office Word</Application>
  <DocSecurity>0</DocSecurity>
  <Lines>405</Lines>
  <Paragraphs>402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eng zhengwu</cp:lastModifiedBy>
  <cp:revision>60</cp:revision>
  <dcterms:created xsi:type="dcterms:W3CDTF">2021-10-09T05:01:00Z</dcterms:created>
  <dcterms:modified xsi:type="dcterms:W3CDTF">2023-04-17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bf602cb01b39ccbc93d7c866ed9ccd13d53a3db8885647bc6b6de2fbe74ec4</vt:lpwstr>
  </property>
</Properties>
</file>